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A16B4" w14:textId="4866E7B4" w:rsidR="00BA7955" w:rsidRDefault="00E07387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E0684">
        <w:rPr>
          <w:rFonts w:ascii="Times New Roman" w:hAnsi="Times New Roman" w:cs="Times New Roman"/>
          <w:b/>
          <w:bCs/>
          <w:sz w:val="28"/>
          <w:szCs w:val="28"/>
          <w:highlight w:val="green"/>
          <w:lang w:val="en-GB"/>
        </w:rPr>
        <w:t>Supplementary materials</w:t>
      </w:r>
    </w:p>
    <w:p w14:paraId="3DC2999D" w14:textId="1D8FF929" w:rsidR="006A30A3" w:rsidRPr="006A30A3" w:rsidRDefault="006A30A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="00EC1FC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E1BB0" w:rsidRPr="00186AC3">
        <w:rPr>
          <w:rFonts w:ascii="Times New Roman" w:hAnsi="Times New Roman" w:cs="Times New Roman"/>
          <w:sz w:val="24"/>
          <w:szCs w:val="24"/>
          <w:lang w:val="en-GB"/>
        </w:rPr>
        <w:t>Concentration</w:t>
      </w:r>
      <w:r w:rsidR="0026191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E1BB0" w:rsidRPr="00186AC3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186AC3" w:rsidRPr="00186AC3">
        <w:rPr>
          <w:rFonts w:ascii="Times New Roman" w:hAnsi="Times New Roman" w:cs="Times New Roman"/>
          <w:sz w:val="24"/>
          <w:szCs w:val="24"/>
          <w:lang w:val="en-GB"/>
        </w:rPr>
        <w:t>ATBs used for susceptibility/resistance determination</w:t>
      </w:r>
    </w:p>
    <w:tbl>
      <w:tblPr>
        <w:tblStyle w:val="Mriekatabu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02"/>
        <w:gridCol w:w="1499"/>
        <w:gridCol w:w="1507"/>
        <w:gridCol w:w="1504"/>
        <w:gridCol w:w="1500"/>
      </w:tblGrid>
      <w:tr w:rsidR="0052111D" w14:paraId="68307D8E" w14:textId="77777777" w:rsidTr="00D558A1">
        <w:trPr>
          <w:trHeight w:val="340"/>
        </w:trPr>
        <w:tc>
          <w:tcPr>
            <w:tcW w:w="15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2C386CD" w14:textId="170E11B7" w:rsidR="00324B2D" w:rsidRPr="005979A0" w:rsidRDefault="000D640F" w:rsidP="000D64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B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2170CC3" w14:textId="79937C1C" w:rsidR="00324B2D" w:rsidRPr="005979A0" w:rsidRDefault="000D640F" w:rsidP="000D64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UCAST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95167B6" w14:textId="057865AC" w:rsidR="00324B2D" w:rsidRPr="005979A0" w:rsidRDefault="000D640F" w:rsidP="000D64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SI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3049DE9" w14:textId="44C1C8FE" w:rsidR="00324B2D" w:rsidRPr="005979A0" w:rsidRDefault="000D640F" w:rsidP="000D64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B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32AE9F6" w14:textId="12177227" w:rsidR="00324B2D" w:rsidRPr="005979A0" w:rsidRDefault="000D640F" w:rsidP="000D64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UCAST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05E2EA6" w14:textId="4E840275" w:rsidR="00324B2D" w:rsidRPr="005979A0" w:rsidRDefault="000D640F" w:rsidP="000D64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SI</w:t>
            </w:r>
          </w:p>
        </w:tc>
      </w:tr>
      <w:tr w:rsidR="0052111D" w14:paraId="4A2434FC" w14:textId="77777777" w:rsidTr="00D558A1">
        <w:trPr>
          <w:trHeight w:val="340"/>
        </w:trPr>
        <w:tc>
          <w:tcPr>
            <w:tcW w:w="15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4D961E" w14:textId="35A3634C" w:rsidR="00324B2D" w:rsidRPr="005979A0" w:rsidRDefault="00A11365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iforms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84B518" w14:textId="01CBE4BF" w:rsidR="00324B2D" w:rsidRPr="005979A0" w:rsidRDefault="008C7512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g/mL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243C67" w14:textId="274843A7" w:rsidR="00324B2D" w:rsidRPr="005979A0" w:rsidRDefault="008C7512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g/mL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2DF75C" w14:textId="7DE3B832" w:rsidR="00324B2D" w:rsidRPr="005979A0" w:rsidRDefault="00A11365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cocci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776A40" w14:textId="1A581D33" w:rsidR="00324B2D" w:rsidRPr="005979A0" w:rsidRDefault="008C7512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g/mL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33ED53" w14:textId="4164F951" w:rsidR="00324B2D" w:rsidRPr="005979A0" w:rsidRDefault="008C7512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g/mL</w:t>
            </w:r>
          </w:p>
        </w:tc>
      </w:tr>
      <w:tr w:rsidR="0052111D" w14:paraId="4EDFEF75" w14:textId="77777777" w:rsidTr="00D558A1">
        <w:trPr>
          <w:trHeight w:val="340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118B59" w14:textId="2F2CA781" w:rsidR="00324B2D" w:rsidRPr="005979A0" w:rsidRDefault="000638FF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E1BD370" w14:textId="419AFDBC" w:rsidR="00324B2D" w:rsidRPr="005979A0" w:rsidRDefault="000C04B0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&gt;</w:t>
            </w:r>
            <w:r w:rsidR="00636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) </w:t>
            </w:r>
            <w:r w:rsidR="000C7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BC5498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C8B3E10" w14:textId="69A79C5A" w:rsidR="00324B2D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≥) </w:t>
            </w:r>
            <w:r w:rsidR="00BC5498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D8C581" w14:textId="0A838F53" w:rsidR="00324B2D" w:rsidRPr="005979A0" w:rsidRDefault="004F4B29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B1DA999" w14:textId="1C06E8F1" w:rsidR="00324B2D" w:rsidRPr="005979A0" w:rsidRDefault="00DF7541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&gt;8)     </w:t>
            </w:r>
            <w:r w:rsidR="008D5CA9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1C003437" w14:textId="332D2BF4" w:rsidR="00324B2D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≥) </w:t>
            </w:r>
            <w:r w:rsidR="00944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D5CA9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52111D" w14:paraId="1AEE0F32" w14:textId="77777777" w:rsidTr="00D558A1">
        <w:trPr>
          <w:trHeight w:val="340"/>
        </w:trPr>
        <w:tc>
          <w:tcPr>
            <w:tcW w:w="1510" w:type="dxa"/>
            <w:shd w:val="clear" w:color="auto" w:fill="F2F2F2" w:themeFill="background1" w:themeFillShade="F2"/>
          </w:tcPr>
          <w:p w14:paraId="7FF22E4C" w14:textId="3454A670" w:rsidR="00324B2D" w:rsidRPr="005979A0" w:rsidRDefault="00100BAC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510" w:type="dxa"/>
          </w:tcPr>
          <w:p w14:paraId="08E70ECD" w14:textId="740DCAB8" w:rsidR="00324B2D" w:rsidRPr="005979A0" w:rsidRDefault="000F3D27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&gt;</w:t>
            </w:r>
            <w:r w:rsidR="00AF6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0C7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C5498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10" w:type="dxa"/>
          </w:tcPr>
          <w:p w14:paraId="232F853F" w14:textId="76556FBF" w:rsidR="00324B2D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≥) </w:t>
            </w:r>
            <w:r w:rsidR="00BC5498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14:paraId="71179342" w14:textId="65D8BC0E" w:rsidR="00324B2D" w:rsidRPr="005979A0" w:rsidRDefault="004F4B29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511" w:type="dxa"/>
          </w:tcPr>
          <w:p w14:paraId="30792EDB" w14:textId="699144AA" w:rsidR="00324B2D" w:rsidRPr="005979A0" w:rsidRDefault="00DF7541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&gt;</w:t>
            </w:r>
            <w:r w:rsidR="004633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="005D7E0F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1511" w:type="dxa"/>
          </w:tcPr>
          <w:p w14:paraId="34076658" w14:textId="3B4AB782" w:rsidR="00324B2D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≥) </w:t>
            </w:r>
            <w:r w:rsidR="005D7E0F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</w:t>
            </w:r>
          </w:p>
        </w:tc>
      </w:tr>
      <w:tr w:rsidR="0052111D" w14:paraId="5F46543A" w14:textId="77777777" w:rsidTr="00D558A1">
        <w:trPr>
          <w:trHeight w:val="340"/>
        </w:trPr>
        <w:tc>
          <w:tcPr>
            <w:tcW w:w="1510" w:type="dxa"/>
            <w:shd w:val="clear" w:color="auto" w:fill="F2F2F2" w:themeFill="background1" w:themeFillShade="F2"/>
          </w:tcPr>
          <w:p w14:paraId="39C9A0BF" w14:textId="5FD1C3B8" w:rsidR="00324B2D" w:rsidRPr="005979A0" w:rsidRDefault="00100BAC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510" w:type="dxa"/>
          </w:tcPr>
          <w:p w14:paraId="07287FFB" w14:textId="099B64D8" w:rsidR="00324B2D" w:rsidRPr="005979A0" w:rsidRDefault="000F3D27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&gt;</w:t>
            </w:r>
            <w:r w:rsidR="00F11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F6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11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="00804E80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10" w:type="dxa"/>
          </w:tcPr>
          <w:p w14:paraId="37C26353" w14:textId="5AA3830C" w:rsidR="00324B2D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≥) </w:t>
            </w:r>
            <w:r w:rsidR="00944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804E80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14:paraId="37694843" w14:textId="15ABABC7" w:rsidR="00324B2D" w:rsidRPr="005979A0" w:rsidRDefault="004F4B29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511" w:type="dxa"/>
          </w:tcPr>
          <w:p w14:paraId="5D05F566" w14:textId="5594F872" w:rsidR="00324B2D" w:rsidRPr="005979A0" w:rsidRDefault="00DF7541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&gt;</w:t>
            </w:r>
            <w:r w:rsidR="00A904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    </w:t>
            </w:r>
            <w:r w:rsidR="005D7E0F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11" w:type="dxa"/>
          </w:tcPr>
          <w:p w14:paraId="48A439B3" w14:textId="66FBF639" w:rsidR="00324B2D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≥)</w:t>
            </w:r>
            <w:r w:rsidR="00944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D7E0F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</w:tr>
      <w:tr w:rsidR="0052111D" w14:paraId="02C4C69E" w14:textId="77777777" w:rsidTr="00D558A1">
        <w:trPr>
          <w:trHeight w:val="340"/>
        </w:trPr>
        <w:tc>
          <w:tcPr>
            <w:tcW w:w="1510" w:type="dxa"/>
            <w:shd w:val="clear" w:color="auto" w:fill="F2F2F2" w:themeFill="background1" w:themeFillShade="F2"/>
          </w:tcPr>
          <w:p w14:paraId="281A2ADC" w14:textId="73316074" w:rsidR="00324B2D" w:rsidRPr="005979A0" w:rsidRDefault="0089085C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1510" w:type="dxa"/>
          </w:tcPr>
          <w:p w14:paraId="0EEB0215" w14:textId="0268558A" w:rsidR="00324B2D" w:rsidRPr="005979A0" w:rsidRDefault="000F3D27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&gt;</w:t>
            </w:r>
            <w:r w:rsidR="000C7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0C7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04E80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510" w:type="dxa"/>
          </w:tcPr>
          <w:p w14:paraId="68BB9008" w14:textId="7017C850" w:rsidR="00324B2D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≥) </w:t>
            </w:r>
            <w:r w:rsidR="00804E80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E9169C8" w14:textId="79E74328" w:rsidR="00324B2D" w:rsidRPr="005979A0" w:rsidRDefault="00F033C6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comycin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2B94068F" w14:textId="050418C2" w:rsidR="00324B2D" w:rsidRPr="005979A0" w:rsidRDefault="00DF7541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&gt;</w:t>
            </w:r>
            <w:r w:rsidR="004633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    </w:t>
            </w:r>
            <w:r w:rsidR="005D7E0F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68CC5AD0" w14:textId="6B21C697" w:rsidR="00324B2D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≥) </w:t>
            </w:r>
            <w:r w:rsidR="00944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D7E0F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</w:tr>
      <w:tr w:rsidR="0052111D" w14:paraId="28BEF45B" w14:textId="77777777" w:rsidTr="00D558A1">
        <w:trPr>
          <w:trHeight w:val="340"/>
        </w:trPr>
        <w:tc>
          <w:tcPr>
            <w:tcW w:w="1510" w:type="dxa"/>
            <w:shd w:val="clear" w:color="auto" w:fill="F2F2F2" w:themeFill="background1" w:themeFillShade="F2"/>
          </w:tcPr>
          <w:p w14:paraId="27FBB2FA" w14:textId="1127D72F" w:rsidR="00BA1240" w:rsidRPr="005979A0" w:rsidRDefault="0089085C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racycline</w:t>
            </w:r>
          </w:p>
        </w:tc>
        <w:tc>
          <w:tcPr>
            <w:tcW w:w="1510" w:type="dxa"/>
          </w:tcPr>
          <w:p w14:paraId="7E0DE933" w14:textId="6A5192ED" w:rsidR="00BA1240" w:rsidRPr="005979A0" w:rsidRDefault="00804E80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10" w:type="dxa"/>
          </w:tcPr>
          <w:p w14:paraId="76B83532" w14:textId="5B6C9142" w:rsidR="00BA1240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≥) </w:t>
            </w:r>
            <w:r w:rsidR="00804E80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13DDC01E" w14:textId="77777777" w:rsidR="00BA1240" w:rsidRPr="00A11365" w:rsidRDefault="00BA1240" w:rsidP="000D64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3D20099A" w14:textId="77777777" w:rsidR="00BA1240" w:rsidRPr="00A11365" w:rsidRDefault="00BA1240" w:rsidP="000D64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111D3676" w14:textId="77777777" w:rsidR="00BA1240" w:rsidRPr="00A11365" w:rsidRDefault="00BA1240" w:rsidP="000D64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111D" w14:paraId="660E1B85" w14:textId="77777777" w:rsidTr="00D558A1">
        <w:trPr>
          <w:trHeight w:val="340"/>
        </w:trPr>
        <w:tc>
          <w:tcPr>
            <w:tcW w:w="1510" w:type="dxa"/>
            <w:shd w:val="clear" w:color="auto" w:fill="F2F2F2" w:themeFill="background1" w:themeFillShade="F2"/>
          </w:tcPr>
          <w:p w14:paraId="7CEA48ED" w14:textId="7317AF6F" w:rsidR="00BA1240" w:rsidRPr="005979A0" w:rsidRDefault="00BA1240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1510" w:type="dxa"/>
          </w:tcPr>
          <w:p w14:paraId="42FC9C1E" w14:textId="3F2C47DB" w:rsidR="00BA1240" w:rsidRPr="005979A0" w:rsidRDefault="000F3D27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&gt;</w:t>
            </w:r>
            <w:r w:rsidR="00F11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0C7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F6D34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10" w:type="dxa"/>
          </w:tcPr>
          <w:p w14:paraId="6FFDF3A7" w14:textId="6F0D75E7" w:rsidR="00BA1240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≥) </w:t>
            </w:r>
            <w:r w:rsidR="002F6D34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510" w:type="dxa"/>
          </w:tcPr>
          <w:p w14:paraId="7C7935D1" w14:textId="77777777" w:rsidR="00BA1240" w:rsidRPr="00A11365" w:rsidRDefault="00BA1240" w:rsidP="000D64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51127F59" w14:textId="77777777" w:rsidR="00BA1240" w:rsidRPr="00A11365" w:rsidRDefault="00BA1240" w:rsidP="000D64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4DAC4CE0" w14:textId="77777777" w:rsidR="00BA1240" w:rsidRPr="00A11365" w:rsidRDefault="00BA1240" w:rsidP="000D64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2111D" w14:paraId="6607C198" w14:textId="77777777" w:rsidTr="00D558A1">
        <w:trPr>
          <w:trHeight w:val="340"/>
        </w:trPr>
        <w:tc>
          <w:tcPr>
            <w:tcW w:w="151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68CC13" w14:textId="447D3C12" w:rsidR="00BA1240" w:rsidRPr="005979A0" w:rsidRDefault="00BA1240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6869F939" w14:textId="06E1E61B" w:rsidR="00BA1240" w:rsidRPr="005979A0" w:rsidRDefault="000F3D27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&gt;</w:t>
            </w:r>
            <w:r w:rsidR="00F11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="000C70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2F6D34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448AF784" w14:textId="3C0F5498" w:rsidR="00BA1240" w:rsidRPr="005979A0" w:rsidRDefault="00DF182D" w:rsidP="000D64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R≥) </w:t>
            </w:r>
            <w:r w:rsidR="00944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2F6D34" w:rsidRPr="005979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10" w:type="dxa"/>
          </w:tcPr>
          <w:p w14:paraId="22466DCE" w14:textId="77777777" w:rsidR="00BA1240" w:rsidRPr="00A11365" w:rsidRDefault="00BA1240" w:rsidP="000D64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02EF2C11" w14:textId="77777777" w:rsidR="00BA1240" w:rsidRPr="00A11365" w:rsidRDefault="00BA1240" w:rsidP="000D64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2C7A2C71" w14:textId="77777777" w:rsidR="00BA1240" w:rsidRPr="00A11365" w:rsidRDefault="00BA1240" w:rsidP="000D64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FD289C4" w14:textId="526F33B9" w:rsidR="00B94038" w:rsidRDefault="005D2369" w:rsidP="00EC1FC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46AB8">
        <w:rPr>
          <w:rFonts w:ascii="Times New Roman" w:hAnsi="Times New Roman" w:cs="Times New Roman"/>
          <w:sz w:val="20"/>
          <w:szCs w:val="20"/>
          <w:lang w:val="en-GB"/>
        </w:rPr>
        <w:t>ATB</w:t>
      </w:r>
      <w:r w:rsidR="00546AB8" w:rsidRPr="00546AB8">
        <w:rPr>
          <w:rFonts w:ascii="Times New Roman" w:hAnsi="Times New Roman" w:cs="Times New Roman"/>
          <w:sz w:val="20"/>
          <w:szCs w:val="20"/>
          <w:lang w:val="en-GB"/>
        </w:rPr>
        <w:t>-antibiotic</w:t>
      </w:r>
      <w:r w:rsidR="00546AB8">
        <w:rPr>
          <w:rFonts w:ascii="Times New Roman" w:hAnsi="Times New Roman" w:cs="Times New Roman"/>
          <w:sz w:val="20"/>
          <w:szCs w:val="20"/>
          <w:lang w:val="en-GB"/>
        </w:rPr>
        <w:t>, EUCAST-</w:t>
      </w:r>
      <w:r w:rsidR="00BF517E" w:rsidRPr="00BF517E">
        <w:t xml:space="preserve"> </w:t>
      </w:r>
      <w:r w:rsidR="00BF517E" w:rsidRPr="00BF517E">
        <w:rPr>
          <w:rFonts w:ascii="Times New Roman" w:hAnsi="Times New Roman" w:cs="Times New Roman"/>
          <w:sz w:val="20"/>
          <w:szCs w:val="20"/>
          <w:lang w:val="en-GB"/>
        </w:rPr>
        <w:t>European Committee for Antimicrobial Susceptibility Testing</w:t>
      </w:r>
      <w:r w:rsidR="00546AB8">
        <w:rPr>
          <w:rFonts w:ascii="Times New Roman" w:hAnsi="Times New Roman" w:cs="Times New Roman"/>
          <w:sz w:val="20"/>
          <w:szCs w:val="20"/>
          <w:lang w:val="en-GB"/>
        </w:rPr>
        <w:t>, CLSI-</w:t>
      </w:r>
      <w:r w:rsidR="004A301B" w:rsidRPr="004A301B">
        <w:t xml:space="preserve"> </w:t>
      </w:r>
      <w:r w:rsidR="004A301B" w:rsidRPr="004A301B">
        <w:rPr>
          <w:rFonts w:ascii="Times New Roman" w:hAnsi="Times New Roman" w:cs="Times New Roman"/>
          <w:sz w:val="20"/>
          <w:szCs w:val="20"/>
          <w:lang w:val="en-GB"/>
        </w:rPr>
        <w:t>Clinical and Laboratory Standards Institute</w:t>
      </w:r>
    </w:p>
    <w:p w14:paraId="15BE94FE" w14:textId="1EB9F88D" w:rsidR="00463089" w:rsidRPr="00546AB8" w:rsidRDefault="00066852" w:rsidP="00EC1FC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Pr="00066852">
        <w:rPr>
          <w:rFonts w:ascii="Times New Roman" w:hAnsi="Times New Roman" w:cs="Times New Roman"/>
          <w:sz w:val="20"/>
          <w:szCs w:val="20"/>
          <w:lang w:val="en-GB"/>
        </w:rPr>
        <w:t>For the detection of resistant coliforms and enterococci based on MIC breakpoints defined by</w:t>
      </w:r>
      <w:r w:rsidR="00733BA6">
        <w:rPr>
          <w:rFonts w:ascii="Times New Roman" w:hAnsi="Times New Roman" w:cs="Times New Roman"/>
          <w:sz w:val="20"/>
          <w:szCs w:val="20"/>
          <w:lang w:val="en-GB"/>
        </w:rPr>
        <w:t xml:space="preserve"> EUCAST, </w:t>
      </w:r>
      <w:r w:rsidRPr="00066852">
        <w:rPr>
          <w:rFonts w:ascii="Times New Roman" w:hAnsi="Times New Roman" w:cs="Times New Roman"/>
          <w:sz w:val="20"/>
          <w:szCs w:val="20"/>
          <w:lang w:val="en-GB"/>
        </w:rPr>
        <w:t>slightly increased</w:t>
      </w:r>
      <w:r w:rsidR="00733BA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66852">
        <w:rPr>
          <w:rFonts w:ascii="Times New Roman" w:hAnsi="Times New Roman" w:cs="Times New Roman"/>
          <w:sz w:val="20"/>
          <w:szCs w:val="20"/>
          <w:lang w:val="en-GB"/>
        </w:rPr>
        <w:t>concentrations</w:t>
      </w:r>
      <w:r w:rsidR="00733BA6">
        <w:rPr>
          <w:rFonts w:ascii="Times New Roman" w:hAnsi="Times New Roman" w:cs="Times New Roman"/>
          <w:sz w:val="20"/>
          <w:szCs w:val="20"/>
          <w:lang w:val="en-GB"/>
        </w:rPr>
        <w:t xml:space="preserve"> of antibiotics </w:t>
      </w:r>
      <w:r w:rsidRPr="00066852">
        <w:rPr>
          <w:rFonts w:ascii="Times New Roman" w:hAnsi="Times New Roman" w:cs="Times New Roman"/>
          <w:sz w:val="20"/>
          <w:szCs w:val="20"/>
          <w:lang w:val="en-GB"/>
        </w:rPr>
        <w:t>were used, as the cut-off values for classification as "resistant" are given with a sig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&gt;.</w:t>
      </w:r>
    </w:p>
    <w:p w14:paraId="6AD4162E" w14:textId="11B20068" w:rsidR="00E07387" w:rsidRPr="008278EF" w:rsidRDefault="003F0E5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F0E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88253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A30A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F0E5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8278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278EF" w:rsidRPr="008278EF">
        <w:rPr>
          <w:rFonts w:ascii="Times New Roman" w:hAnsi="Times New Roman" w:cs="Times New Roman"/>
          <w:sz w:val="24"/>
          <w:szCs w:val="24"/>
          <w:lang w:val="en-GB"/>
        </w:rPr>
        <w:t>Preparation of reaction mixture for single and multiplex PCR assay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9"/>
        <w:gridCol w:w="991"/>
        <w:gridCol w:w="142"/>
        <w:gridCol w:w="1134"/>
        <w:gridCol w:w="143"/>
        <w:gridCol w:w="991"/>
        <w:gridCol w:w="1277"/>
        <w:gridCol w:w="1983"/>
        <w:gridCol w:w="992"/>
      </w:tblGrid>
      <w:tr w:rsidR="00FC74C3" w:rsidRPr="00FC74C3" w14:paraId="40761245" w14:textId="77777777" w:rsidTr="0092390C">
        <w:tc>
          <w:tcPr>
            <w:tcW w:w="1419" w:type="dxa"/>
            <w:vMerge w:val="restart"/>
            <w:tcBorders>
              <w:top w:val="single" w:sz="12" w:space="0" w:color="000000"/>
            </w:tcBorders>
            <w:shd w:val="clear" w:color="auto" w:fill="D9D9D9"/>
            <w:vAlign w:val="center"/>
          </w:tcPr>
          <w:p w14:paraId="3A568FC8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Reagents</w:t>
            </w:r>
          </w:p>
        </w:tc>
        <w:tc>
          <w:tcPr>
            <w:tcW w:w="3401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5D6B4F0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Single PCR Assay</w:t>
            </w:r>
          </w:p>
        </w:tc>
        <w:tc>
          <w:tcPr>
            <w:tcW w:w="1277" w:type="dxa"/>
            <w:vMerge w:val="restart"/>
            <w:tcBorders>
              <w:top w:val="single" w:sz="12" w:space="0" w:color="000000"/>
            </w:tcBorders>
            <w:shd w:val="clear" w:color="auto" w:fill="D9D9D9"/>
            <w:vAlign w:val="center"/>
          </w:tcPr>
          <w:p w14:paraId="38E82764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Reagents</w:t>
            </w:r>
          </w:p>
        </w:tc>
        <w:tc>
          <w:tcPr>
            <w:tcW w:w="297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D3BF6C1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Multiplex PCR Assay</w:t>
            </w:r>
          </w:p>
        </w:tc>
      </w:tr>
      <w:tr w:rsidR="00FC74C3" w:rsidRPr="00FC74C3" w14:paraId="402F7889" w14:textId="77777777" w:rsidTr="0092390C">
        <w:tc>
          <w:tcPr>
            <w:tcW w:w="1419" w:type="dxa"/>
            <w:vMerge/>
            <w:tcBorders>
              <w:top w:val="single" w:sz="12" w:space="0" w:color="000000"/>
            </w:tcBorders>
            <w:shd w:val="clear" w:color="auto" w:fill="D9D9D9"/>
            <w:vAlign w:val="center"/>
          </w:tcPr>
          <w:p w14:paraId="0CA7B7D6" w14:textId="77777777" w:rsidR="00FC74C3" w:rsidRPr="00FC74C3" w:rsidRDefault="00FC74C3" w:rsidP="00FC74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9444D42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proofErr w:type="spellStart"/>
            <w:r w:rsidRPr="00FC74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  <w:t>bla</w:t>
            </w: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val="en-GB" w:eastAsia="sk-SK"/>
                <w14:ligatures w14:val="none"/>
              </w:rPr>
              <w:t>CTX</w:t>
            </w:r>
            <w:proofErr w:type="spellEnd"/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val="en-GB" w:eastAsia="sk-SK"/>
                <w14:ligatures w14:val="none"/>
              </w:rPr>
              <w:t>-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C549F83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proofErr w:type="spellStart"/>
            <w:r w:rsidRPr="00FC74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  <w:t>bla</w:t>
            </w: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val="en-GB" w:eastAsia="sk-SK"/>
                <w14:ligatures w14:val="none"/>
              </w:rPr>
              <w:t>NDM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57849D2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</w:pPr>
            <w:proofErr w:type="spellStart"/>
            <w:r w:rsidRPr="00FC74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  <w:t>vanA</w:t>
            </w:r>
            <w:proofErr w:type="spellEnd"/>
          </w:p>
        </w:tc>
        <w:tc>
          <w:tcPr>
            <w:tcW w:w="1277" w:type="dxa"/>
            <w:vMerge/>
            <w:tcBorders>
              <w:top w:val="single" w:sz="12" w:space="0" w:color="000000"/>
            </w:tcBorders>
            <w:shd w:val="clear" w:color="auto" w:fill="D9D9D9"/>
            <w:vAlign w:val="center"/>
          </w:tcPr>
          <w:p w14:paraId="72B4C00C" w14:textId="77777777" w:rsidR="00FC74C3" w:rsidRPr="00FC74C3" w:rsidRDefault="00FC74C3" w:rsidP="00FC74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B38867F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proofErr w:type="spellStart"/>
            <w:r w:rsidRPr="00FC74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  <w:t>bla</w:t>
            </w: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val="en-GB" w:eastAsia="sk-SK"/>
                <w14:ligatures w14:val="none"/>
              </w:rPr>
              <w:t>TEM</w:t>
            </w:r>
            <w:proofErr w:type="spellEnd"/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 xml:space="preserve">, </w:t>
            </w:r>
            <w:proofErr w:type="spellStart"/>
            <w:r w:rsidRPr="00FC74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  <w:t>bla</w:t>
            </w: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val="en-GB" w:eastAsia="sk-SK"/>
                <w14:ligatures w14:val="none"/>
              </w:rPr>
              <w:t>SHV</w:t>
            </w:r>
            <w:proofErr w:type="spellEnd"/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 xml:space="preserve">, </w:t>
            </w:r>
            <w:proofErr w:type="spellStart"/>
            <w:r w:rsidRPr="00FC74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  <w:t>bla</w:t>
            </w: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val="en-GB" w:eastAsia="sk-SK"/>
                <w14:ligatures w14:val="none"/>
              </w:rPr>
              <w:t>OX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28C6C9C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proofErr w:type="spellStart"/>
            <w:r w:rsidRPr="00FC74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  <w:t>tetA</w:t>
            </w:r>
            <w:proofErr w:type="spellEnd"/>
            <w:r w:rsidRPr="00FC74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  <w:t xml:space="preserve">, </w:t>
            </w:r>
            <w:proofErr w:type="spellStart"/>
            <w:r w:rsidRPr="00FC74C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sk-SK"/>
                <w14:ligatures w14:val="none"/>
              </w:rPr>
              <w:t>tetE</w:t>
            </w:r>
            <w:proofErr w:type="spellEnd"/>
          </w:p>
        </w:tc>
      </w:tr>
      <w:tr w:rsidR="00FC74C3" w:rsidRPr="00FC74C3" w14:paraId="1727EEC2" w14:textId="77777777" w:rsidTr="0092390C">
        <w:tc>
          <w:tcPr>
            <w:tcW w:w="1419" w:type="dxa"/>
            <w:vMerge/>
            <w:tcBorders>
              <w:top w:val="single" w:sz="12" w:space="0" w:color="000000"/>
            </w:tcBorders>
            <w:shd w:val="clear" w:color="auto" w:fill="D9D9D9"/>
            <w:vAlign w:val="center"/>
          </w:tcPr>
          <w:p w14:paraId="782FEDC4" w14:textId="77777777" w:rsidR="00FC74C3" w:rsidRPr="00FC74C3" w:rsidRDefault="00FC74C3" w:rsidP="00FC74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3401" w:type="dxa"/>
            <w:gridSpan w:val="5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61C17BC7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volume (µL)</w:t>
            </w:r>
          </w:p>
        </w:tc>
        <w:tc>
          <w:tcPr>
            <w:tcW w:w="1277" w:type="dxa"/>
            <w:vMerge/>
            <w:tcBorders>
              <w:top w:val="single" w:sz="12" w:space="0" w:color="000000"/>
            </w:tcBorders>
            <w:shd w:val="clear" w:color="auto" w:fill="D9D9D9"/>
            <w:vAlign w:val="center"/>
          </w:tcPr>
          <w:p w14:paraId="56B659A2" w14:textId="77777777" w:rsidR="00FC74C3" w:rsidRPr="00FC74C3" w:rsidRDefault="00FC74C3" w:rsidP="00FC74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2975" w:type="dxa"/>
            <w:gridSpan w:val="2"/>
            <w:tcBorders>
              <w:top w:val="single" w:sz="4" w:space="0" w:color="000000"/>
            </w:tcBorders>
            <w:shd w:val="clear" w:color="auto" w:fill="D9D9D9"/>
            <w:vAlign w:val="center"/>
          </w:tcPr>
          <w:p w14:paraId="2C997B9D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volume (µL)</w:t>
            </w:r>
          </w:p>
        </w:tc>
      </w:tr>
      <w:tr w:rsidR="00FC74C3" w:rsidRPr="00FC74C3" w14:paraId="2F1BE0F9" w14:textId="77777777" w:rsidTr="00F73B98">
        <w:trPr>
          <w:trHeight w:val="340"/>
        </w:trPr>
        <w:tc>
          <w:tcPr>
            <w:tcW w:w="141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1FF4F35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P1_fwd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A8E9013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A3A116D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0BB6B5A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25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1120CC6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P1_fwd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C80E0CC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373CB5EC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</w:tr>
      <w:tr w:rsidR="00FC74C3" w:rsidRPr="00FC74C3" w14:paraId="662A5E8E" w14:textId="77777777" w:rsidTr="00F73B98">
        <w:trPr>
          <w:trHeight w:val="340"/>
        </w:trPr>
        <w:tc>
          <w:tcPr>
            <w:tcW w:w="1419" w:type="dxa"/>
            <w:shd w:val="clear" w:color="auto" w:fill="FFFFFF"/>
            <w:vAlign w:val="center"/>
          </w:tcPr>
          <w:p w14:paraId="5B9279CF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P1_rev</w:t>
            </w:r>
          </w:p>
        </w:tc>
        <w:tc>
          <w:tcPr>
            <w:tcW w:w="1133" w:type="dxa"/>
            <w:gridSpan w:val="2"/>
            <w:shd w:val="clear" w:color="auto" w:fill="F2F2F2"/>
            <w:vAlign w:val="center"/>
          </w:tcPr>
          <w:p w14:paraId="1D57F3BC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  <w:tc>
          <w:tcPr>
            <w:tcW w:w="1134" w:type="dxa"/>
            <w:vAlign w:val="center"/>
          </w:tcPr>
          <w:p w14:paraId="522E3E99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1</w:t>
            </w:r>
          </w:p>
        </w:tc>
        <w:tc>
          <w:tcPr>
            <w:tcW w:w="1134" w:type="dxa"/>
            <w:gridSpan w:val="2"/>
            <w:shd w:val="clear" w:color="auto" w:fill="F2F2F2"/>
            <w:vAlign w:val="center"/>
          </w:tcPr>
          <w:p w14:paraId="5324627A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25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5E2B591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P1_rev</w:t>
            </w:r>
          </w:p>
        </w:tc>
        <w:tc>
          <w:tcPr>
            <w:tcW w:w="1983" w:type="dxa"/>
            <w:shd w:val="clear" w:color="auto" w:fill="F2F2F2"/>
            <w:vAlign w:val="center"/>
          </w:tcPr>
          <w:p w14:paraId="555C4DF2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  <w:tc>
          <w:tcPr>
            <w:tcW w:w="992" w:type="dxa"/>
            <w:vAlign w:val="center"/>
          </w:tcPr>
          <w:p w14:paraId="512727B0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</w:tr>
      <w:tr w:rsidR="00FC74C3" w:rsidRPr="00FC74C3" w14:paraId="22AED2A4" w14:textId="77777777" w:rsidTr="00F73B98">
        <w:trPr>
          <w:trHeight w:val="340"/>
        </w:trPr>
        <w:tc>
          <w:tcPr>
            <w:tcW w:w="1419" w:type="dxa"/>
            <w:shd w:val="clear" w:color="auto" w:fill="FFFFFF"/>
            <w:vAlign w:val="center"/>
          </w:tcPr>
          <w:p w14:paraId="027A62B4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PCR buffer</w:t>
            </w:r>
          </w:p>
        </w:tc>
        <w:tc>
          <w:tcPr>
            <w:tcW w:w="1133" w:type="dxa"/>
            <w:gridSpan w:val="2"/>
            <w:shd w:val="clear" w:color="auto" w:fill="F2F2F2"/>
            <w:vAlign w:val="center"/>
          </w:tcPr>
          <w:p w14:paraId="2C294332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10</w:t>
            </w:r>
          </w:p>
        </w:tc>
        <w:tc>
          <w:tcPr>
            <w:tcW w:w="1134" w:type="dxa"/>
            <w:vAlign w:val="center"/>
          </w:tcPr>
          <w:p w14:paraId="4603AAA9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10</w:t>
            </w:r>
          </w:p>
        </w:tc>
        <w:tc>
          <w:tcPr>
            <w:tcW w:w="1134" w:type="dxa"/>
            <w:gridSpan w:val="2"/>
            <w:shd w:val="clear" w:color="auto" w:fill="F2F2F2"/>
            <w:vAlign w:val="center"/>
          </w:tcPr>
          <w:p w14:paraId="15B6E98B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10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52A2C4D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P2_fwd</w:t>
            </w:r>
          </w:p>
        </w:tc>
        <w:tc>
          <w:tcPr>
            <w:tcW w:w="1983" w:type="dxa"/>
            <w:shd w:val="clear" w:color="auto" w:fill="F2F2F2"/>
            <w:vAlign w:val="center"/>
          </w:tcPr>
          <w:p w14:paraId="5DF23F4B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  <w:tc>
          <w:tcPr>
            <w:tcW w:w="992" w:type="dxa"/>
            <w:vAlign w:val="center"/>
          </w:tcPr>
          <w:p w14:paraId="3172F85D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</w:tr>
      <w:tr w:rsidR="00FC74C3" w:rsidRPr="00FC74C3" w14:paraId="1472227D" w14:textId="77777777" w:rsidTr="00F73B98">
        <w:trPr>
          <w:trHeight w:val="340"/>
        </w:trPr>
        <w:tc>
          <w:tcPr>
            <w:tcW w:w="1419" w:type="dxa"/>
            <w:shd w:val="clear" w:color="auto" w:fill="FFFFFF"/>
            <w:vAlign w:val="center"/>
          </w:tcPr>
          <w:p w14:paraId="27D3A2AA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dNTPs</w:t>
            </w:r>
          </w:p>
        </w:tc>
        <w:tc>
          <w:tcPr>
            <w:tcW w:w="1133" w:type="dxa"/>
            <w:gridSpan w:val="2"/>
            <w:shd w:val="clear" w:color="auto" w:fill="F2F2F2"/>
            <w:vAlign w:val="center"/>
          </w:tcPr>
          <w:p w14:paraId="7D14195D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</w:tcPr>
          <w:p w14:paraId="071DFB2D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1</w:t>
            </w:r>
          </w:p>
        </w:tc>
        <w:tc>
          <w:tcPr>
            <w:tcW w:w="1134" w:type="dxa"/>
            <w:gridSpan w:val="2"/>
            <w:shd w:val="clear" w:color="auto" w:fill="F2F2F2"/>
            <w:vAlign w:val="center"/>
          </w:tcPr>
          <w:p w14:paraId="2439A087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1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1D010D7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P2_rev</w:t>
            </w:r>
          </w:p>
        </w:tc>
        <w:tc>
          <w:tcPr>
            <w:tcW w:w="1983" w:type="dxa"/>
            <w:shd w:val="clear" w:color="auto" w:fill="F2F2F2"/>
            <w:vAlign w:val="center"/>
          </w:tcPr>
          <w:p w14:paraId="3622F1FB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  <w:tc>
          <w:tcPr>
            <w:tcW w:w="992" w:type="dxa"/>
            <w:vAlign w:val="center"/>
          </w:tcPr>
          <w:p w14:paraId="75A9F6E8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</w:tr>
      <w:tr w:rsidR="00FC74C3" w:rsidRPr="00FC74C3" w14:paraId="622C90FB" w14:textId="77777777" w:rsidTr="00F73B98">
        <w:trPr>
          <w:trHeight w:val="340"/>
        </w:trPr>
        <w:tc>
          <w:tcPr>
            <w:tcW w:w="1419" w:type="dxa"/>
            <w:tcBorders>
              <w:bottom w:val="single" w:sz="12" w:space="0" w:color="FFFFFF" w:themeColor="background1"/>
            </w:tcBorders>
            <w:shd w:val="clear" w:color="auto" w:fill="FFFFFF"/>
            <w:vAlign w:val="center"/>
          </w:tcPr>
          <w:p w14:paraId="79A1C0CA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50 mM MgCl</w:t>
            </w: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val="en-GB" w:eastAsia="sk-SK"/>
                <w14:ligatures w14:val="none"/>
              </w:rPr>
              <w:t>2</w:t>
            </w:r>
          </w:p>
        </w:tc>
        <w:tc>
          <w:tcPr>
            <w:tcW w:w="1133" w:type="dxa"/>
            <w:gridSpan w:val="2"/>
            <w:shd w:val="clear" w:color="auto" w:fill="F2F2F2"/>
            <w:vAlign w:val="center"/>
          </w:tcPr>
          <w:p w14:paraId="4D6E0C1A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</w:tcPr>
          <w:p w14:paraId="11D33211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2</w:t>
            </w:r>
          </w:p>
        </w:tc>
        <w:tc>
          <w:tcPr>
            <w:tcW w:w="1134" w:type="dxa"/>
            <w:gridSpan w:val="2"/>
            <w:shd w:val="clear" w:color="auto" w:fill="F2F2F2"/>
            <w:vAlign w:val="center"/>
          </w:tcPr>
          <w:p w14:paraId="6E3469E0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2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6BCE9CF3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P3_fwd</w:t>
            </w:r>
          </w:p>
        </w:tc>
        <w:tc>
          <w:tcPr>
            <w:tcW w:w="1983" w:type="dxa"/>
            <w:shd w:val="clear" w:color="auto" w:fill="F2F2F2"/>
            <w:vAlign w:val="center"/>
          </w:tcPr>
          <w:p w14:paraId="706809BD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  <w:tc>
          <w:tcPr>
            <w:tcW w:w="992" w:type="dxa"/>
            <w:vAlign w:val="center"/>
          </w:tcPr>
          <w:p w14:paraId="624A946A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-</w:t>
            </w:r>
          </w:p>
        </w:tc>
      </w:tr>
      <w:tr w:rsidR="00FC74C3" w:rsidRPr="00FC74C3" w14:paraId="3ED2DB84" w14:textId="77777777" w:rsidTr="00F73B98">
        <w:trPr>
          <w:trHeight w:val="340"/>
        </w:trPr>
        <w:tc>
          <w:tcPr>
            <w:tcW w:w="1419" w:type="dxa"/>
            <w:tcBorders>
              <w:top w:val="single" w:sz="12" w:space="0" w:color="FFFFFF" w:themeColor="background1"/>
              <w:bottom w:val="single" w:sz="4" w:space="0" w:color="000000"/>
            </w:tcBorders>
            <w:shd w:val="clear" w:color="auto" w:fill="FFFFFF"/>
            <w:vAlign w:val="center"/>
          </w:tcPr>
          <w:p w14:paraId="62C2CB4B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proofErr w:type="spellStart"/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WfMP</w:t>
            </w:r>
            <w:proofErr w:type="spellEnd"/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5FDDB7A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6D9D25A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35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D67AA46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36,5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CFC28A2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P3_rev</w:t>
            </w:r>
          </w:p>
        </w:tc>
        <w:tc>
          <w:tcPr>
            <w:tcW w:w="1983" w:type="dxa"/>
            <w:shd w:val="clear" w:color="auto" w:fill="F2F2F2"/>
            <w:vAlign w:val="center"/>
          </w:tcPr>
          <w:p w14:paraId="40AF833A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0,5</w:t>
            </w:r>
          </w:p>
        </w:tc>
        <w:tc>
          <w:tcPr>
            <w:tcW w:w="992" w:type="dxa"/>
            <w:vAlign w:val="center"/>
          </w:tcPr>
          <w:p w14:paraId="284A20A3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-</w:t>
            </w:r>
          </w:p>
        </w:tc>
      </w:tr>
      <w:tr w:rsidR="00FC74C3" w:rsidRPr="00FC74C3" w14:paraId="46A4A3A6" w14:textId="77777777" w:rsidTr="00F73B98">
        <w:trPr>
          <w:trHeight w:val="340"/>
        </w:trPr>
        <w:tc>
          <w:tcPr>
            <w:tcW w:w="1419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3A3C29AD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11799B5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1419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1706FA5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178044E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127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449E572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proofErr w:type="spellStart"/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WfMP</w:t>
            </w:r>
            <w:proofErr w:type="spellEnd"/>
          </w:p>
        </w:tc>
        <w:tc>
          <w:tcPr>
            <w:tcW w:w="1983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51F440B3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2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14:paraId="2262E2D4" w14:textId="77777777" w:rsidR="00FC74C3" w:rsidRPr="00FC74C3" w:rsidRDefault="00FC74C3" w:rsidP="00FC74C3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FC74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  <w:t>23</w:t>
            </w:r>
          </w:p>
        </w:tc>
      </w:tr>
    </w:tbl>
    <w:p w14:paraId="51F79D62" w14:textId="58F1CE7E" w:rsidR="0024464F" w:rsidRPr="0024464F" w:rsidRDefault="0024464F" w:rsidP="00EC1FC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sk-SK"/>
          <w14:ligatures w14:val="none"/>
        </w:rPr>
      </w:pPr>
      <w:r w:rsidRPr="0024464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sk-SK"/>
          <w14:ligatures w14:val="none"/>
        </w:rPr>
        <w:t>P1-P3_fwd-forward primers and P1-P3_rev-reverse primers (</w:t>
      </w:r>
      <w:proofErr w:type="spellStart"/>
      <w:r w:rsidRPr="0024464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sk-SK"/>
          <w14:ligatures w14:val="none"/>
        </w:rPr>
        <w:t>Metabion</w:t>
      </w:r>
      <w:proofErr w:type="spellEnd"/>
      <w:r w:rsidRPr="0024464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sk-SK"/>
          <w14:ligatures w14:val="none"/>
        </w:rPr>
        <w:t xml:space="preserve"> International AG, Germany), dNTPs-</w:t>
      </w:r>
      <w:r w:rsidRPr="0024464F">
        <w:rPr>
          <w:rFonts w:ascii="Aptos" w:eastAsia="Aptos" w:hAnsi="Aptos" w:cs="Aptos"/>
          <w:color w:val="000000"/>
          <w:kern w:val="0"/>
          <w:lang w:val="en-GB" w:eastAsia="sk-SK"/>
          <w14:ligatures w14:val="none"/>
        </w:rPr>
        <w:t xml:space="preserve"> </w:t>
      </w:r>
      <w:r w:rsidRPr="0024464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sk-SK"/>
          <w14:ligatures w14:val="none"/>
        </w:rPr>
        <w:t xml:space="preserve">deoxyribonucleoside triphosphates, </w:t>
      </w:r>
      <w:proofErr w:type="spellStart"/>
      <w:r w:rsidRPr="0024464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sk-SK"/>
          <w14:ligatures w14:val="none"/>
        </w:rPr>
        <w:t>WfMP</w:t>
      </w:r>
      <w:proofErr w:type="spellEnd"/>
      <w:r w:rsidRPr="0024464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sk-SK"/>
          <w14:ligatures w14:val="none"/>
        </w:rPr>
        <w:t>- deionized sterile water for molecular purposes (5 Prime, Germany).</w:t>
      </w:r>
    </w:p>
    <w:p w14:paraId="4B08D9AA" w14:textId="77777777" w:rsidR="00882530" w:rsidRPr="003F0E50" w:rsidRDefault="0088253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82530" w:rsidRPr="003F0E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T Root UI">
    <w:panose1 w:val="020B0303020202020204"/>
    <w:charset w:val="00"/>
    <w:family w:val="swiss"/>
    <w:notTrueType/>
    <w:pitch w:val="variable"/>
    <w:sig w:usb0="A00002FF" w:usb1="5000E0FF" w:usb2="00000020" w:usb3="00000000" w:csb0="00000097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DF7"/>
    <w:rsid w:val="000638FF"/>
    <w:rsid w:val="00066852"/>
    <w:rsid w:val="0009152C"/>
    <w:rsid w:val="000C04B0"/>
    <w:rsid w:val="000C70A6"/>
    <w:rsid w:val="000D640F"/>
    <w:rsid w:val="000F3D27"/>
    <w:rsid w:val="00100BAC"/>
    <w:rsid w:val="00160B56"/>
    <w:rsid w:val="00186AC3"/>
    <w:rsid w:val="001B36E5"/>
    <w:rsid w:val="0024129B"/>
    <w:rsid w:val="0024464F"/>
    <w:rsid w:val="00261918"/>
    <w:rsid w:val="002F6D34"/>
    <w:rsid w:val="00324370"/>
    <w:rsid w:val="00324B2D"/>
    <w:rsid w:val="003F0E50"/>
    <w:rsid w:val="003F6DE8"/>
    <w:rsid w:val="004302D6"/>
    <w:rsid w:val="00435437"/>
    <w:rsid w:val="00463089"/>
    <w:rsid w:val="0046339B"/>
    <w:rsid w:val="004A301B"/>
    <w:rsid w:val="004F4B29"/>
    <w:rsid w:val="0052111D"/>
    <w:rsid w:val="00546AB8"/>
    <w:rsid w:val="005979A0"/>
    <w:rsid w:val="005C0AFF"/>
    <w:rsid w:val="005D2369"/>
    <w:rsid w:val="005D7E0F"/>
    <w:rsid w:val="00636908"/>
    <w:rsid w:val="006A30A3"/>
    <w:rsid w:val="006F67E6"/>
    <w:rsid w:val="00733BA6"/>
    <w:rsid w:val="00753DBA"/>
    <w:rsid w:val="007A18D2"/>
    <w:rsid w:val="007E432A"/>
    <w:rsid w:val="00804E80"/>
    <w:rsid w:val="00810C8F"/>
    <w:rsid w:val="008278EF"/>
    <w:rsid w:val="00864E55"/>
    <w:rsid w:val="0086619F"/>
    <w:rsid w:val="00882530"/>
    <w:rsid w:val="0089085C"/>
    <w:rsid w:val="008C5AD8"/>
    <w:rsid w:val="008C7512"/>
    <w:rsid w:val="008D5CA9"/>
    <w:rsid w:val="009134A9"/>
    <w:rsid w:val="00944100"/>
    <w:rsid w:val="009B14CA"/>
    <w:rsid w:val="009E155B"/>
    <w:rsid w:val="009F6705"/>
    <w:rsid w:val="00A11365"/>
    <w:rsid w:val="00A904F8"/>
    <w:rsid w:val="00AE1BB0"/>
    <w:rsid w:val="00AF63E1"/>
    <w:rsid w:val="00B93EF6"/>
    <w:rsid w:val="00B94038"/>
    <w:rsid w:val="00BA1240"/>
    <w:rsid w:val="00BA7955"/>
    <w:rsid w:val="00BC5498"/>
    <w:rsid w:val="00BF517E"/>
    <w:rsid w:val="00C04671"/>
    <w:rsid w:val="00C97367"/>
    <w:rsid w:val="00D558A1"/>
    <w:rsid w:val="00DE0684"/>
    <w:rsid w:val="00DF182D"/>
    <w:rsid w:val="00DF64F3"/>
    <w:rsid w:val="00DF7541"/>
    <w:rsid w:val="00E07387"/>
    <w:rsid w:val="00E51DF7"/>
    <w:rsid w:val="00E960E3"/>
    <w:rsid w:val="00EC1FCD"/>
    <w:rsid w:val="00F033C6"/>
    <w:rsid w:val="00F11266"/>
    <w:rsid w:val="00F120B4"/>
    <w:rsid w:val="00F73B98"/>
    <w:rsid w:val="00FC5D03"/>
    <w:rsid w:val="00FC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8E05D"/>
  <w15:chartTrackingRefBased/>
  <w15:docId w15:val="{938B59C5-3CA9-4003-AB83-FE9C830D0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T Root UI" w:eastAsiaTheme="minorHAnsi" w:hAnsi="PT Root U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E51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E51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E51D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E51D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E51D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E51DF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E51DF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E51DF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E51DF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E51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E51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E51DF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E51DF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E51DF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E51DF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E51DF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E51DF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E51DF7"/>
    <w:rPr>
      <w:rFonts w:asciiTheme="minorHAnsi" w:eastAsiaTheme="majorEastAsia" w:hAnsiTheme="minorHAnsi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E51D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E51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E51D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E51DF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E51D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E51DF7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E51DF7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E51DF7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E51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E51DF7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E51DF7"/>
    <w:rPr>
      <w:b/>
      <w:bCs/>
      <w:smallCaps/>
      <w:color w:val="0F4761" w:themeColor="accent1" w:themeShade="BF"/>
      <w:spacing w:val="5"/>
    </w:rPr>
  </w:style>
  <w:style w:type="table" w:styleId="Mriekatabuky">
    <w:name w:val="Table Grid"/>
    <w:basedOn w:val="Normlnatabuka"/>
    <w:uiPriority w:val="39"/>
    <w:rsid w:val="00324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Bacova I AirlogyLabs</dc:creator>
  <cp:keywords/>
  <dc:description/>
  <cp:lastModifiedBy>Ivana Bacova I AirlogyLabs</cp:lastModifiedBy>
  <cp:revision>93</cp:revision>
  <dcterms:created xsi:type="dcterms:W3CDTF">2026-02-09T12:29:00Z</dcterms:created>
  <dcterms:modified xsi:type="dcterms:W3CDTF">2026-02-27T15:38:00Z</dcterms:modified>
</cp:coreProperties>
</file>